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F9868" w14:textId="77777777" w:rsidR="009C1F64" w:rsidRPr="00A32C2D" w:rsidRDefault="009C1F64" w:rsidP="009C1F64">
      <w:pPr>
        <w:pStyle w:val="SupplementaryMaterial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A32C2D">
        <w:rPr>
          <w:sz w:val="24"/>
          <w:szCs w:val="24"/>
        </w:rPr>
        <w:t>Supplementary Material</w:t>
      </w:r>
      <w:bookmarkStart w:id="0" w:name="OLE_LINK2"/>
    </w:p>
    <w:bookmarkEnd w:id="0"/>
    <w:p w14:paraId="3B36774B" w14:textId="77777777" w:rsidR="009C1F64" w:rsidRPr="00A32C2D" w:rsidRDefault="009C1F64" w:rsidP="009C1F64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A32C2D">
        <w:rPr>
          <w:rFonts w:ascii="Times New Roman" w:eastAsia="Arial Unicode MS" w:hAnsi="Times New Roman"/>
          <w:b/>
          <w:sz w:val="24"/>
          <w:szCs w:val="24"/>
        </w:rPr>
        <w:t>SUPPLEMENTARY APPENDIX</w:t>
      </w:r>
    </w:p>
    <w:p w14:paraId="5677511E" w14:textId="50318EBF" w:rsidR="004B09B3" w:rsidRPr="00A32C2D" w:rsidRDefault="004B09B3" w:rsidP="009C1F64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A32C2D">
        <w:rPr>
          <w:rFonts w:ascii="Times New Roman" w:eastAsia="DengXian" w:hAnsi="Times New Roman"/>
          <w:b/>
          <w:kern w:val="0"/>
          <w:sz w:val="24"/>
          <w:szCs w:val="24"/>
        </w:rPr>
        <w:t>Table S1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 xml:space="preserve">. 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Logistic </w:t>
      </w:r>
      <w:r w:rsidR="00D65719"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and </w:t>
      </w:r>
      <w:r w:rsidR="00D65719" w:rsidRPr="00A32C2D">
        <w:rPr>
          <w:rFonts w:ascii="Times New Roman" w:eastAsia="DengXian" w:hAnsi="Times New Roman"/>
          <w:kern w:val="0"/>
          <w:sz w:val="24"/>
          <w:szCs w:val="24"/>
        </w:rPr>
        <w:t>linear</w:t>
      </w:r>
      <w:r w:rsidR="00D65719"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 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regression analyses of the association between the BFR and 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>clinical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 outcomes adjusted by baseline disease severity.</w:t>
      </w:r>
    </w:p>
    <w:p w14:paraId="338B43DA" w14:textId="48166D2F" w:rsidR="009C1F64" w:rsidRPr="00A32C2D" w:rsidRDefault="009C1F64" w:rsidP="009C1F64">
      <w:pPr>
        <w:rPr>
          <w:rFonts w:ascii="Times New Roman" w:eastAsia="DengXian" w:hAnsi="Times New Roman"/>
          <w:kern w:val="0"/>
          <w:sz w:val="24"/>
          <w:szCs w:val="24"/>
        </w:rPr>
      </w:pPr>
      <w:r w:rsidRPr="00A32C2D">
        <w:rPr>
          <w:rFonts w:ascii="Times New Roman" w:eastAsia="DengXian" w:hAnsi="Times New Roman"/>
          <w:b/>
          <w:kern w:val="0"/>
          <w:sz w:val="24"/>
          <w:szCs w:val="24"/>
        </w:rPr>
        <w:t>Table S</w:t>
      </w:r>
      <w:r w:rsidR="004B09B3" w:rsidRPr="00A32C2D">
        <w:rPr>
          <w:rFonts w:ascii="Times New Roman" w:eastAsia="DengXian" w:hAnsi="Times New Roman" w:hint="eastAsia"/>
          <w:b/>
          <w:kern w:val="0"/>
          <w:sz w:val="24"/>
          <w:szCs w:val="24"/>
        </w:rPr>
        <w:t>2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 xml:space="preserve">. </w:t>
      </w:r>
      <w:r w:rsidR="00DA0265" w:rsidRPr="00A32C2D">
        <w:rPr>
          <w:rFonts w:ascii="Times New Roman" w:eastAsia="DengXian" w:hAnsi="Times New Roman" w:hint="eastAsia"/>
          <w:kern w:val="0"/>
          <w:sz w:val="24"/>
          <w:szCs w:val="24"/>
        </w:rPr>
        <w:t>Comparisons of AP, VP, and TMP at different timepoints between the two groups.</w:t>
      </w:r>
    </w:p>
    <w:p w14:paraId="6A51CFF3" w14:textId="646D0BCD" w:rsidR="00F13DDC" w:rsidRPr="00A32C2D" w:rsidRDefault="009C1F64" w:rsidP="009C1F64">
      <w:pPr>
        <w:rPr>
          <w:rFonts w:ascii="Times New Roman" w:eastAsia="DengXian" w:hAnsi="Times New Roman"/>
          <w:kern w:val="0"/>
          <w:sz w:val="24"/>
          <w:szCs w:val="24"/>
        </w:rPr>
        <w:sectPr w:rsidR="00F13DDC" w:rsidRPr="00A32C2D" w:rsidSect="00DA0265">
          <w:footerReference w:type="default" r:id="rId6"/>
          <w:pgSz w:w="14175" w:h="16840"/>
          <w:pgMar w:top="1440" w:right="1797" w:bottom="1440" w:left="1797" w:header="851" w:footer="992" w:gutter="0"/>
          <w:cols w:space="425"/>
          <w:docGrid w:type="lines" w:linePitch="312"/>
        </w:sectPr>
      </w:pPr>
      <w:r w:rsidRPr="00A32C2D">
        <w:rPr>
          <w:rFonts w:ascii="Times New Roman" w:eastAsia="Arial Unicode MS" w:hAnsi="Times New Roman"/>
          <w:b/>
          <w:sz w:val="24"/>
          <w:szCs w:val="24"/>
        </w:rPr>
        <w:t>Table S</w:t>
      </w:r>
      <w:r w:rsidR="004B09B3" w:rsidRPr="00A32C2D">
        <w:rPr>
          <w:rFonts w:ascii="Times New Roman" w:eastAsia="Arial Unicode MS" w:hAnsi="Times New Roman" w:hint="eastAsia"/>
          <w:b/>
          <w:sz w:val="24"/>
          <w:szCs w:val="24"/>
        </w:rPr>
        <w:t>3</w:t>
      </w:r>
      <w:r w:rsidRPr="00A32C2D">
        <w:rPr>
          <w:rFonts w:ascii="Times New Roman" w:eastAsia="Arial Unicode MS" w:hAnsi="Times New Roman"/>
          <w:b/>
          <w:sz w:val="24"/>
          <w:szCs w:val="24"/>
        </w:rPr>
        <w:t>.</w:t>
      </w:r>
      <w:r w:rsidRPr="00A32C2D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F13DDC" w:rsidRPr="00A32C2D">
        <w:rPr>
          <w:rFonts w:ascii="Times New Roman" w:eastAsia="DengXian" w:hAnsi="Times New Roman" w:hint="eastAsia"/>
          <w:kern w:val="0"/>
          <w:sz w:val="24"/>
          <w:szCs w:val="24"/>
        </w:rPr>
        <w:t>Logistic regression analyses of the association between circuit pressures and circuit clotting events</w:t>
      </w:r>
    </w:p>
    <w:p w14:paraId="2714CF9A" w14:textId="4757E79A" w:rsidR="004B09B3" w:rsidRPr="00A32C2D" w:rsidRDefault="004B09B3" w:rsidP="004B09B3">
      <w:pPr>
        <w:spacing w:line="360" w:lineRule="auto"/>
        <w:jc w:val="center"/>
        <w:rPr>
          <w:rFonts w:ascii="Times New Roman" w:eastAsia="Arial Unicode MS" w:hAnsi="Times New Roman"/>
          <w:b/>
          <w:sz w:val="24"/>
          <w:szCs w:val="24"/>
        </w:rPr>
      </w:pPr>
      <w:r w:rsidRPr="00A32C2D">
        <w:rPr>
          <w:rFonts w:ascii="Times New Roman" w:eastAsia="DengXian" w:hAnsi="Times New Roman"/>
          <w:b/>
          <w:kern w:val="0"/>
          <w:sz w:val="24"/>
          <w:szCs w:val="24"/>
        </w:rPr>
        <w:lastRenderedPageBreak/>
        <w:t>Table S1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 xml:space="preserve">. 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>Logistic</w:t>
      </w:r>
      <w:r w:rsidR="00D65719"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 and </w:t>
      </w:r>
      <w:r w:rsidR="00D65719" w:rsidRPr="00A32C2D">
        <w:rPr>
          <w:rFonts w:ascii="Times New Roman" w:eastAsia="DengXian" w:hAnsi="Times New Roman"/>
          <w:kern w:val="0"/>
          <w:sz w:val="24"/>
          <w:szCs w:val="24"/>
        </w:rPr>
        <w:t>linear</w:t>
      </w:r>
      <w:r w:rsidR="00D65719"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 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regression analyses of the association between the higher BFR and 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>clinical</w:t>
      </w:r>
      <w:r w:rsidRPr="00A32C2D">
        <w:rPr>
          <w:rFonts w:ascii="Times New Roman" w:eastAsia="DengXian" w:hAnsi="Times New Roman" w:hint="eastAsia"/>
          <w:kern w:val="0"/>
          <w:sz w:val="24"/>
          <w:szCs w:val="24"/>
        </w:rPr>
        <w:t xml:space="preserve"> outcomes adjusted by baseline disease severity.</w:t>
      </w:r>
    </w:p>
    <w:p w14:paraId="1EC416D7" w14:textId="77777777" w:rsidR="004B09B3" w:rsidRPr="00A32C2D" w:rsidRDefault="004B09B3" w:rsidP="00DA0265">
      <w:pPr>
        <w:ind w:firstLineChars="200" w:firstLine="480"/>
        <w:jc w:val="center"/>
        <w:rPr>
          <w:rFonts w:ascii="Times New Roman" w:eastAsia="DengXian" w:hAnsi="Times New Roman"/>
          <w:b/>
          <w:kern w:val="0"/>
          <w:sz w:val="24"/>
          <w:szCs w:val="24"/>
        </w:rPr>
      </w:pPr>
    </w:p>
    <w:tbl>
      <w:tblPr>
        <w:tblW w:w="5342" w:type="pct"/>
        <w:jc w:val="center"/>
        <w:tblLook w:val="0420" w:firstRow="1" w:lastRow="0" w:firstColumn="0" w:lastColumn="0" w:noHBand="0" w:noVBand="1"/>
      </w:tblPr>
      <w:tblGrid>
        <w:gridCol w:w="2461"/>
        <w:gridCol w:w="2267"/>
        <w:gridCol w:w="958"/>
        <w:gridCol w:w="7"/>
        <w:gridCol w:w="2230"/>
        <w:gridCol w:w="958"/>
      </w:tblGrid>
      <w:tr w:rsidR="004B09B3" w:rsidRPr="00A32C2D" w14:paraId="0314DEAB" w14:textId="77777777" w:rsidTr="00471670">
        <w:trPr>
          <w:tblHeader/>
          <w:jc w:val="center"/>
        </w:trPr>
        <w:tc>
          <w:tcPr>
            <w:tcW w:w="138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6732E" w14:textId="0934953C" w:rsidR="004B09B3" w:rsidRPr="00A32C2D" w:rsidRDefault="004B09B3" w:rsidP="004B09B3">
            <w:pPr>
              <w:ind w:firstLineChars="200" w:firstLine="400"/>
              <w:jc w:val="left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>Clinical outcom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D9271" w14:textId="0CBDEBDC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Model</w:t>
            </w:r>
            <w:r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C4A8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01F12" w14:textId="6D0E0D05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Model</w:t>
            </w:r>
            <w:r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2</w:t>
            </w:r>
          </w:p>
        </w:tc>
      </w:tr>
      <w:tr w:rsidR="00471670" w:rsidRPr="00A32C2D" w14:paraId="7E98F21C" w14:textId="77777777" w:rsidTr="00471670">
        <w:trPr>
          <w:tblHeader/>
          <w:jc w:val="center"/>
        </w:trPr>
        <w:tc>
          <w:tcPr>
            <w:tcW w:w="138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EF39A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43E9B" w14:textId="36CA0D5E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OR</w:t>
            </w:r>
            <w:bookmarkStart w:id="1" w:name="_Hlk212838107"/>
            <w:r w:rsidR="006E109E"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>/</w:t>
            </w:r>
            <w:r w:rsidR="006E109E"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>β</w:t>
            </w:r>
            <w:bookmarkEnd w:id="1"/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27AC1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i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C0BAB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85287" w14:textId="56B2C395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>OR</w:t>
            </w:r>
            <w:r w:rsidR="006E109E"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>/</w:t>
            </w:r>
            <w:r w:rsidR="006E109E" w:rsidRPr="00A32C2D">
              <w:rPr>
                <w:rFonts w:ascii="Times New Roman" w:eastAsia="DengXian" w:hAnsi="Times New Roman" w:hint="eastAsia"/>
                <w:b/>
                <w:kern w:val="0"/>
                <w:sz w:val="20"/>
                <w:szCs w:val="20"/>
              </w:rPr>
              <w:t>β</w:t>
            </w:r>
            <w:r w:rsidRPr="00A32C2D">
              <w:rPr>
                <w:rFonts w:ascii="Times New Roman" w:eastAsia="DengXian" w:hAnsi="Times New Roman"/>
                <w:b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2A962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/>
                <w:i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/>
                <w:iCs/>
                <w:kern w:val="0"/>
                <w:sz w:val="20"/>
                <w:szCs w:val="20"/>
              </w:rPr>
              <w:t>P</w:t>
            </w:r>
          </w:p>
        </w:tc>
      </w:tr>
      <w:tr w:rsidR="00012058" w:rsidRPr="00A32C2D" w14:paraId="46F80D53" w14:textId="77777777" w:rsidTr="00471670">
        <w:trPr>
          <w:jc w:val="center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55467" w14:textId="0716D827" w:rsidR="004B09B3" w:rsidRPr="00A32C2D" w:rsidRDefault="004B09B3" w:rsidP="004B09B3">
            <w:pPr>
              <w:ind w:firstLineChars="200" w:firstLine="400"/>
              <w:jc w:val="left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 xml:space="preserve">In-hospital </w:t>
            </w:r>
            <w:r w:rsidR="00012058"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death</w:t>
            </w:r>
            <w:r w:rsidRPr="00A32C2D"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3CC48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  <w:t>0.32 (0.18 ~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0D055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0F1E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1BB40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  <w:t>0.32 (0.17 ~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97FC9" w14:textId="77777777" w:rsidR="004B09B3" w:rsidRPr="00A32C2D" w:rsidRDefault="004B09B3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012058" w:rsidRPr="00A32C2D" w14:paraId="3DE8E7AA" w14:textId="77777777" w:rsidTr="00471670">
        <w:trPr>
          <w:jc w:val="center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EE67" w14:textId="76057B9A" w:rsidR="00012058" w:rsidRPr="00A32C2D" w:rsidRDefault="00012058" w:rsidP="004B09B3">
            <w:pPr>
              <w:ind w:firstLineChars="200" w:firstLine="400"/>
              <w:jc w:val="left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Dialysis-dep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9898" w14:textId="2BDBFF8A" w:rsidR="00012058" w:rsidRPr="00A32C2D" w:rsidRDefault="000403CC" w:rsidP="00012058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3.81 (0.96 ~ 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F263" w14:textId="0462658B" w:rsidR="00012058" w:rsidRPr="00A32C2D" w:rsidRDefault="00012058" w:rsidP="00012058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0.</w:t>
            </w:r>
            <w:r w:rsidR="000403CC"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7A69" w14:textId="77777777" w:rsidR="00012058" w:rsidRPr="00A32C2D" w:rsidRDefault="00012058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DBB3" w14:textId="634141EB" w:rsidR="00012058" w:rsidRPr="00A32C2D" w:rsidRDefault="000403CC" w:rsidP="00012058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3.43 (0.79 ~ 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156E" w14:textId="001FCEA9" w:rsidR="00012058" w:rsidRPr="00A32C2D" w:rsidRDefault="00012058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0.</w:t>
            </w:r>
            <w:r w:rsidR="000403CC"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100</w:t>
            </w:r>
          </w:p>
        </w:tc>
      </w:tr>
      <w:tr w:rsidR="00012058" w:rsidRPr="00A32C2D" w14:paraId="2389049A" w14:textId="77777777" w:rsidTr="00471670">
        <w:trPr>
          <w:jc w:val="center"/>
        </w:trPr>
        <w:tc>
          <w:tcPr>
            <w:tcW w:w="138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8344" w14:textId="3102EC42" w:rsidR="00012058" w:rsidRPr="00A32C2D" w:rsidRDefault="00471670" w:rsidP="004B09B3">
            <w:pPr>
              <w:ind w:firstLineChars="200" w:firstLine="400"/>
              <w:jc w:val="left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Length of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B254" w14:textId="6A7E0AB7" w:rsidR="00012058" w:rsidRPr="00A32C2D" w:rsidRDefault="00471670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10.19 (2.59 ~ 17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0646" w14:textId="1B3F9105" w:rsidR="00012058" w:rsidRPr="00A32C2D" w:rsidRDefault="00471670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8965" w14:textId="77777777" w:rsidR="00012058" w:rsidRPr="00A32C2D" w:rsidRDefault="00012058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92A1" w14:textId="73F47E56" w:rsidR="00012058" w:rsidRPr="00A32C2D" w:rsidRDefault="00471670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6.36 (-1.51 ~ 1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E10A" w14:textId="6E6D1CFA" w:rsidR="00012058" w:rsidRPr="00A32C2D" w:rsidRDefault="00471670" w:rsidP="004B09B3">
            <w:pPr>
              <w:ind w:firstLineChars="200" w:firstLine="400"/>
              <w:jc w:val="center"/>
              <w:rPr>
                <w:rFonts w:ascii="Times New Roman" w:eastAsia="DengXian" w:hAnsi="Times New Roman"/>
                <w:bCs/>
                <w:kern w:val="0"/>
                <w:sz w:val="20"/>
                <w:szCs w:val="20"/>
              </w:rPr>
            </w:pPr>
            <w:r w:rsidRPr="00A32C2D">
              <w:rPr>
                <w:rFonts w:ascii="Times New Roman" w:eastAsia="DengXian" w:hAnsi="Times New Roman" w:hint="eastAsia"/>
                <w:bCs/>
                <w:kern w:val="0"/>
                <w:sz w:val="20"/>
                <w:szCs w:val="20"/>
              </w:rPr>
              <w:t>0.119</w:t>
            </w:r>
          </w:p>
        </w:tc>
      </w:tr>
    </w:tbl>
    <w:p w14:paraId="764397ED" w14:textId="77777777" w:rsidR="005E0F1E" w:rsidRPr="00A32C2D" w:rsidRDefault="005E0F1E" w:rsidP="005E0F1E">
      <w:pPr>
        <w:rPr>
          <w:rFonts w:ascii="Calibri" w:eastAsia="DengXian" w:hAnsi="Calibri" w:cs="Calibri"/>
          <w:color w:val="000000"/>
          <w:kern w:val="0"/>
          <w:sz w:val="22"/>
        </w:rPr>
      </w:pPr>
    </w:p>
    <w:p w14:paraId="387C90E5" w14:textId="1DCF6408" w:rsidR="005E0F1E" w:rsidRPr="00A32C2D" w:rsidRDefault="005E0F1E" w:rsidP="005E0F1E">
      <w:pPr>
        <w:rPr>
          <w:rFonts w:ascii="Calibri" w:eastAsia="DengXian" w:hAnsi="Calibri" w:cs="Calibri"/>
          <w:color w:val="000000"/>
          <w:kern w:val="0"/>
          <w:sz w:val="22"/>
        </w:rPr>
      </w:pPr>
      <w:r w:rsidRPr="00A32C2D">
        <w:rPr>
          <w:rFonts w:ascii="Calibri" w:eastAsia="DengXian" w:hAnsi="Calibri" w:cs="Calibri"/>
          <w:color w:val="000000"/>
          <w:kern w:val="0"/>
          <w:sz w:val="22"/>
        </w:rPr>
        <w:t>Model 1: unadjusted model</w:t>
      </w:r>
    </w:p>
    <w:p w14:paraId="662CFAA3" w14:textId="0F8F4243" w:rsidR="005E0F1E" w:rsidRPr="00A32C2D" w:rsidRDefault="005E0F1E" w:rsidP="005E0F1E">
      <w:pPr>
        <w:rPr>
          <w:rFonts w:ascii="Calibri" w:eastAsia="DengXian" w:hAnsi="Calibri" w:cs="Calibri"/>
          <w:color w:val="000000"/>
          <w:kern w:val="0"/>
          <w:sz w:val="22"/>
        </w:rPr>
      </w:pPr>
      <w:r w:rsidRPr="00A32C2D">
        <w:rPr>
          <w:rFonts w:ascii="Calibri" w:eastAsia="DengXian" w:hAnsi="Calibri" w:cs="Calibri"/>
          <w:color w:val="000000"/>
          <w:kern w:val="0"/>
          <w:sz w:val="22"/>
        </w:rPr>
        <w:t xml:space="preserve">Model </w:t>
      </w:r>
      <w:r w:rsidRPr="00A32C2D">
        <w:rPr>
          <w:rFonts w:ascii="Calibri" w:eastAsia="DengXian" w:hAnsi="Calibri" w:cs="Calibri" w:hint="eastAsia"/>
          <w:color w:val="000000"/>
          <w:kern w:val="0"/>
          <w:sz w:val="22"/>
        </w:rPr>
        <w:t>2:</w:t>
      </w:r>
      <w:r w:rsidRPr="00A32C2D">
        <w:rPr>
          <w:rFonts w:ascii="Calibri" w:eastAsia="DengXian" w:hAnsi="Calibri" w:cs="Calibri"/>
          <w:color w:val="000000"/>
          <w:kern w:val="0"/>
          <w:sz w:val="22"/>
        </w:rPr>
        <w:t xml:space="preserve"> adjusted by </w:t>
      </w:r>
      <w:r w:rsidRPr="00A32C2D">
        <w:rPr>
          <w:rFonts w:ascii="Calibri" w:eastAsia="DengXian" w:hAnsi="Calibri" w:cs="Calibri" w:hint="eastAsia"/>
          <w:color w:val="000000"/>
          <w:kern w:val="0"/>
          <w:sz w:val="22"/>
        </w:rPr>
        <w:t>baseline lactate, vasopressor requirement, and mechanical ventilation</w:t>
      </w:r>
    </w:p>
    <w:p w14:paraId="13194E2F" w14:textId="77777777" w:rsidR="001D788D" w:rsidRPr="00A32C2D" w:rsidRDefault="001D788D" w:rsidP="005E0F1E">
      <w:pPr>
        <w:rPr>
          <w:rFonts w:ascii="Times New Roman" w:eastAsia="DengXian" w:hAnsi="Times New Roman"/>
          <w:b/>
          <w:kern w:val="0"/>
          <w:sz w:val="24"/>
          <w:szCs w:val="24"/>
        </w:rPr>
      </w:pPr>
    </w:p>
    <w:p w14:paraId="265C1A50" w14:textId="57A6D8E4" w:rsidR="005E0F1E" w:rsidRPr="00A32C2D" w:rsidRDefault="001D788D" w:rsidP="005E0F1E">
      <w:pPr>
        <w:rPr>
          <w:rFonts w:ascii="Calibri" w:eastAsia="DengXian" w:hAnsi="Calibri" w:cs="Calibri"/>
          <w:color w:val="000000"/>
          <w:kern w:val="0"/>
          <w:sz w:val="22"/>
        </w:rPr>
        <w:sectPr w:rsidR="005E0F1E" w:rsidRPr="00A32C2D" w:rsidSect="004B09B3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A32C2D">
        <w:rPr>
          <w:rFonts w:ascii="Calibri" w:eastAsia="DengXian" w:hAnsi="Calibri" w:cs="Calibri" w:hint="eastAsia"/>
          <w:color w:val="000000"/>
          <w:kern w:val="0"/>
          <w:sz w:val="22"/>
        </w:rPr>
        <w:t>Abbreviations:</w:t>
      </w:r>
      <w:r w:rsidRPr="00A32C2D">
        <w:rPr>
          <w:rFonts w:ascii="Calibri" w:eastAsia="DengXian" w:hAnsi="Calibri" w:cs="Calibri"/>
          <w:color w:val="000000"/>
          <w:kern w:val="0"/>
          <w:sz w:val="22"/>
        </w:rPr>
        <w:t xml:space="preserve"> </w:t>
      </w:r>
      <w:r w:rsidRPr="00A32C2D">
        <w:rPr>
          <w:rFonts w:ascii="Calibri" w:eastAsia="DengXian" w:hAnsi="Calibri" w:cs="Calibri" w:hint="eastAsia"/>
          <w:color w:val="000000"/>
          <w:kern w:val="0"/>
          <w:sz w:val="22"/>
        </w:rPr>
        <w:t>BFR, blood flow rate; OR, odds ratio</w:t>
      </w:r>
    </w:p>
    <w:p w14:paraId="244D3FFF" w14:textId="214E7336" w:rsidR="009C1F64" w:rsidRPr="00A32C2D" w:rsidRDefault="00DA0265" w:rsidP="00DA0265">
      <w:pPr>
        <w:ind w:firstLineChars="200" w:firstLine="480"/>
        <w:jc w:val="center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 w:rsidRPr="00A32C2D">
        <w:rPr>
          <w:rFonts w:ascii="Times New Roman" w:eastAsia="DengXian" w:hAnsi="Times New Roman"/>
          <w:b/>
          <w:kern w:val="0"/>
          <w:sz w:val="24"/>
          <w:szCs w:val="24"/>
        </w:rPr>
        <w:lastRenderedPageBreak/>
        <w:t>Table S</w:t>
      </w:r>
      <w:r w:rsidR="004B09B3" w:rsidRPr="00A32C2D">
        <w:rPr>
          <w:rFonts w:ascii="Times New Roman" w:eastAsia="DengXian" w:hAnsi="Times New Roman" w:hint="eastAsia"/>
          <w:b/>
          <w:kern w:val="0"/>
          <w:sz w:val="24"/>
          <w:szCs w:val="24"/>
        </w:rPr>
        <w:t>2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>.</w:t>
      </w:r>
      <w:r w:rsidRPr="00A32C2D"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 </w:t>
      </w:r>
      <w:r w:rsidRPr="00A32C2D"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Comparisons of AP, VP, and TMP at different timepoints between </w:t>
      </w:r>
      <w:r w:rsidRPr="00A32C2D">
        <w:rPr>
          <w:rFonts w:ascii="Times New Roman" w:eastAsia="DengXian" w:hAnsi="Times New Roman"/>
          <w:b/>
          <w:bCs/>
          <w:kern w:val="0"/>
          <w:sz w:val="24"/>
          <w:szCs w:val="24"/>
        </w:rPr>
        <w:t>the two</w:t>
      </w:r>
      <w:r w:rsidRPr="00A32C2D"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groups.</w:t>
      </w:r>
    </w:p>
    <w:p w14:paraId="53A56C1B" w14:textId="77777777" w:rsidR="002A7A31" w:rsidRPr="00A32C2D" w:rsidRDefault="002A7A31" w:rsidP="00DA0265">
      <w:pPr>
        <w:ind w:firstLineChars="200" w:firstLine="480"/>
        <w:jc w:val="center"/>
        <w:rPr>
          <w:rFonts w:ascii="Times New Roman" w:eastAsia="DengXian" w:hAnsi="Times New Roman"/>
          <w:b/>
          <w:bCs/>
          <w:sz w:val="24"/>
          <w:szCs w:val="24"/>
        </w:rPr>
      </w:pPr>
    </w:p>
    <w:tbl>
      <w:tblPr>
        <w:tblW w:w="11966" w:type="dxa"/>
        <w:tblLook w:val="04A0" w:firstRow="1" w:lastRow="0" w:firstColumn="1" w:lastColumn="0" w:noHBand="0" w:noVBand="1"/>
      </w:tblPr>
      <w:tblGrid>
        <w:gridCol w:w="2380"/>
        <w:gridCol w:w="2560"/>
        <w:gridCol w:w="2440"/>
        <w:gridCol w:w="2680"/>
        <w:gridCol w:w="946"/>
        <w:gridCol w:w="960"/>
      </w:tblGrid>
      <w:tr w:rsidR="00DA0265" w:rsidRPr="00A32C2D" w14:paraId="7522E1FD" w14:textId="77777777" w:rsidTr="00555917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5F62C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1DD15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Total (n = 241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B6C6F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200 mL/min (n = 132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BB74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250 mL/min (n = 109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2767C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8312B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P</w:t>
            </w:r>
          </w:p>
        </w:tc>
      </w:tr>
      <w:tr w:rsidR="00DA0265" w:rsidRPr="00A32C2D" w14:paraId="474402AA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8D8E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P at peak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737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117.00 (-152.75, -9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EE1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98.00 (-129.00, -77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2CF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136.00 (-175.00, -112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CB75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F9E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4E9CB2FB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207B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P at 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D7A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80.00 (-110.75, -6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6B7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69.00 (-86.00, -61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FAAF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99.00 (-123.00, -76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F899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C425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5E16A8EF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2478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P at 6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EEE7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91.00 (-119.00, -7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EF8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78.00 (-96.00, -65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FA0C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112.00 (-128.00, -91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619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F54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1F6D12B1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CF5D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P at 1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EF5D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98.00 (-121.00, -76.7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8EB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81.00 (-104.50, -70.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CFD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116.00 (-133.00, -93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B6D6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050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3A8961F2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D888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P at 18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B72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98.50 (-124.75, -74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C2D6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83.50 (-104.75, -67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4ECD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-115.00 (-138.50, -90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FE1D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9119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6EAD5F01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500A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VP at peak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6248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.50 (75.75, 138.2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250B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6.50 (67.00, 120.2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FC6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16.00 (91.00, 156.7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BF8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561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66CD0276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963D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VP at 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52C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72.00 (53.00, 9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E4C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2.50 (50.75, 80.2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6902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0.00 (60.00, 109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581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D5C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5AF7B5DE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4F4B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VP at 6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D5B4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75.50 (54.25, 98.7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0B9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5.00 (50.00, 86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3933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6.00 (68.00, 114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ED75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8AD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3B812713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FC68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VP at 1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1E2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78.00 (58.00, 9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F8D1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2.00 (55.00, 85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2F4F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6.00 (67.00, 106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CB2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899D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173337A1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D1FA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VP at 18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47FF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76.00 (58.00, 9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FC38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2.00 (55.00, 85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D07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4.50 (70.25, 103.7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B3E1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BD97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1</w:t>
            </w:r>
          </w:p>
        </w:tc>
      </w:tr>
      <w:tr w:rsidR="00DA0265" w:rsidRPr="00A32C2D" w14:paraId="574EC0D9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D2F0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MP at peak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048B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0.00 (75.00, 199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540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8.00 (75.00, 198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D95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6.00 (71.50, 203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FDB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815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828</w:t>
            </w:r>
          </w:p>
        </w:tc>
      </w:tr>
      <w:tr w:rsidR="00DA0265" w:rsidRPr="00A32C2D" w14:paraId="4CC1D1DE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92C89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MP at 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463C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8.00 (37.00, 58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23B2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6.00 (45.75, 63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4179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9.00 (28.00, 48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A8A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005E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23CA6513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0292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MP at 6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7B79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3.00 (43.00, 6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A207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1.00 (50.00, 72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D4E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4.50 (36.75, 54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DDD8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49DC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57817CB7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4FD0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MP at 12-hour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A419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6.00 (44.00, 68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1C23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4.00 (51.50, 76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4860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7.00 (39.25, 59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66A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4ECA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  <w:tr w:rsidR="00DA0265" w:rsidRPr="00A32C2D" w14:paraId="0A5AEE65" w14:textId="77777777" w:rsidTr="0055591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A5073" w14:textId="77777777" w:rsidR="00DA0265" w:rsidRPr="00A32C2D" w:rsidRDefault="00DA0265" w:rsidP="00DA026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MP at 18-hour, mmH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D08B2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9.00 (43.50, 75.0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361FD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7.00 (59.00, 83.00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31222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.00 (38.00, 67.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B796B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Z=-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DDA42" w14:textId="77777777" w:rsidR="00DA0265" w:rsidRPr="00A32C2D" w:rsidRDefault="00DA0265" w:rsidP="00DA0265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</w:tr>
    </w:tbl>
    <w:p w14:paraId="5B16A681" w14:textId="77777777" w:rsidR="002A7A31" w:rsidRPr="00A32C2D" w:rsidRDefault="00555917" w:rsidP="00555917">
      <w:pPr>
        <w:ind w:firstLineChars="200" w:firstLine="480"/>
        <w:rPr>
          <w:rFonts w:ascii="Calibri" w:hAnsi="Calibri" w:cs="Calibri"/>
          <w:sz w:val="24"/>
          <w:szCs w:val="24"/>
        </w:rPr>
      </w:pPr>
      <w:r w:rsidRPr="00A32C2D">
        <w:rPr>
          <w:rFonts w:ascii="Times New Roman" w:eastAsia="DengXian" w:hAnsi="Times New Roman" w:hint="eastAsia"/>
          <w:bCs/>
          <w:sz w:val="24"/>
          <w:szCs w:val="24"/>
        </w:rPr>
        <w:t xml:space="preserve">Abbreviations: </w:t>
      </w:r>
      <w:r w:rsidRPr="00A32C2D">
        <w:rPr>
          <w:rFonts w:ascii="Calibri" w:hAnsi="Calibri" w:cs="Calibri" w:hint="eastAsia"/>
          <w:sz w:val="24"/>
          <w:szCs w:val="24"/>
        </w:rPr>
        <w:t>AP, arterial pressure; VP, venous pressure; TMP, transmembrane pressure.</w:t>
      </w:r>
    </w:p>
    <w:p w14:paraId="57B76C62" w14:textId="77777777" w:rsidR="002A7A31" w:rsidRPr="00A32C2D" w:rsidRDefault="002A7A31" w:rsidP="00555917">
      <w:pPr>
        <w:ind w:firstLineChars="200" w:firstLine="480"/>
        <w:rPr>
          <w:rFonts w:ascii="Calibri" w:hAnsi="Calibri" w:cs="Calibri"/>
          <w:sz w:val="24"/>
          <w:szCs w:val="24"/>
        </w:rPr>
      </w:pPr>
    </w:p>
    <w:p w14:paraId="6B4DAE07" w14:textId="77777777" w:rsidR="002A7A31" w:rsidRPr="00A32C2D" w:rsidRDefault="002A7A31" w:rsidP="00555917">
      <w:pPr>
        <w:ind w:firstLineChars="200" w:firstLine="480"/>
        <w:rPr>
          <w:rFonts w:ascii="Calibri" w:hAnsi="Calibri" w:cs="Calibri"/>
          <w:sz w:val="24"/>
          <w:szCs w:val="24"/>
        </w:rPr>
      </w:pPr>
    </w:p>
    <w:p w14:paraId="15AEB3F6" w14:textId="77777777" w:rsidR="002A7A31" w:rsidRPr="00A32C2D" w:rsidRDefault="002A7A31" w:rsidP="00555917">
      <w:pPr>
        <w:ind w:firstLineChars="200" w:firstLine="480"/>
        <w:rPr>
          <w:rFonts w:ascii="Times New Roman" w:eastAsia="DengXian" w:hAnsi="Times New Roman"/>
          <w:sz w:val="24"/>
          <w:szCs w:val="24"/>
        </w:rPr>
        <w:sectPr w:rsidR="002A7A31" w:rsidRPr="00A32C2D" w:rsidSect="00DA0265">
          <w:pgSz w:w="14175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DF06DD6" w14:textId="692DB2A2" w:rsidR="002A7A31" w:rsidRPr="00A32C2D" w:rsidRDefault="002A7A31" w:rsidP="002A7A31">
      <w:pPr>
        <w:ind w:firstLineChars="200" w:firstLine="480"/>
        <w:jc w:val="center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 w:rsidRPr="00A32C2D">
        <w:rPr>
          <w:rFonts w:ascii="Times New Roman" w:eastAsia="DengXian" w:hAnsi="Times New Roman"/>
          <w:b/>
          <w:kern w:val="0"/>
          <w:sz w:val="24"/>
          <w:szCs w:val="24"/>
        </w:rPr>
        <w:lastRenderedPageBreak/>
        <w:t>Table S</w:t>
      </w:r>
      <w:r w:rsidR="004B09B3" w:rsidRPr="00A32C2D">
        <w:rPr>
          <w:rFonts w:ascii="Times New Roman" w:eastAsia="DengXian" w:hAnsi="Times New Roman" w:hint="eastAsia"/>
          <w:b/>
          <w:kern w:val="0"/>
          <w:sz w:val="24"/>
          <w:szCs w:val="24"/>
        </w:rPr>
        <w:t>3</w:t>
      </w:r>
      <w:r w:rsidRPr="00A32C2D">
        <w:rPr>
          <w:rFonts w:ascii="Times New Roman" w:eastAsia="DengXian" w:hAnsi="Times New Roman"/>
          <w:kern w:val="0"/>
          <w:sz w:val="24"/>
          <w:szCs w:val="24"/>
        </w:rPr>
        <w:t>.</w:t>
      </w:r>
      <w:r w:rsidRPr="00A32C2D"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 </w:t>
      </w:r>
      <w:r w:rsidRPr="00A32C2D"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Logistic regression analyses </w:t>
      </w:r>
      <w:r w:rsidR="00BF051D" w:rsidRPr="00A32C2D"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>of the association between</w:t>
      </w:r>
      <w:r w:rsidRPr="00A32C2D"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circuit pressures and circuit clotting events.</w:t>
      </w:r>
    </w:p>
    <w:p w14:paraId="4726DF27" w14:textId="77777777" w:rsidR="002A7A31" w:rsidRPr="00A32C2D" w:rsidRDefault="002A7A31" w:rsidP="002A7A31">
      <w:pPr>
        <w:ind w:firstLineChars="200" w:firstLine="480"/>
        <w:jc w:val="center"/>
        <w:rPr>
          <w:rFonts w:ascii="Times New Roman" w:eastAsia="DengXian" w:hAnsi="Times New Roman"/>
          <w:b/>
          <w:bCs/>
          <w:sz w:val="24"/>
          <w:szCs w:val="24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864"/>
        <w:gridCol w:w="1240"/>
        <w:gridCol w:w="1240"/>
        <w:gridCol w:w="1240"/>
        <w:gridCol w:w="1240"/>
        <w:gridCol w:w="2107"/>
      </w:tblGrid>
      <w:tr w:rsidR="002A7A31" w:rsidRPr="00A32C2D" w14:paraId="0AC9109A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28D1F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CCB0F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β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6CE67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proofErr w:type="gramStart"/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S.E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8F1A1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Z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A676A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DF8A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b/>
                <w:bCs/>
                <w:kern w:val="0"/>
                <w:sz w:val="22"/>
              </w:rPr>
              <w:t>OR (95%CI)</w:t>
            </w:r>
          </w:p>
        </w:tc>
      </w:tr>
      <w:tr w:rsidR="002A7A31" w:rsidRPr="00A32C2D" w14:paraId="15D6B8EE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8B5B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AP a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10BB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9447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201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EF76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600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99 (0.99 ~ 0.99)</w:t>
            </w:r>
          </w:p>
        </w:tc>
      </w:tr>
      <w:tr w:rsidR="002A7A31" w:rsidRPr="00A32C2D" w14:paraId="1CEA1967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2CA5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AP at 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99E6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CBDF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F024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2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95E1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BBDE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99 (0.98 ~ 0.99)</w:t>
            </w:r>
          </w:p>
        </w:tc>
      </w:tr>
      <w:tr w:rsidR="002A7A31" w:rsidRPr="00A32C2D" w14:paraId="4BB2C2E4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51AB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AP at 6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F16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CB11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00D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7A96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C7D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99 (0.98 ~ 1.00)</w:t>
            </w:r>
          </w:p>
        </w:tc>
      </w:tr>
      <w:tr w:rsidR="002A7A31" w:rsidRPr="00A32C2D" w14:paraId="4E70B15B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8B7B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AP at 1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C1AE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FB7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DF9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D6167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3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7E5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0 (0.99 ~ 1.00)</w:t>
            </w:r>
          </w:p>
        </w:tc>
      </w:tr>
      <w:tr w:rsidR="002A7A31" w:rsidRPr="00A32C2D" w14:paraId="07CFBD5E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D848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AP at 18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3566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4B79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0406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-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3452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13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F4F9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99 (0.98 ~ 1.00)</w:t>
            </w:r>
          </w:p>
        </w:tc>
      </w:tr>
      <w:tr w:rsidR="002A7A31" w:rsidRPr="00A32C2D" w14:paraId="3367856D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6882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VP a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2741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D54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2D8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3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704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1E8B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1 (1.01 ~ 1.02)</w:t>
            </w:r>
          </w:p>
        </w:tc>
      </w:tr>
      <w:tr w:rsidR="002A7A31" w:rsidRPr="00A32C2D" w14:paraId="200676C4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72A7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VP at 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322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F8E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987A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6E3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59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05E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0 (0.99 ~ 1.01)</w:t>
            </w:r>
          </w:p>
        </w:tc>
      </w:tr>
      <w:tr w:rsidR="002A7A31" w:rsidRPr="00A32C2D" w14:paraId="6580C22E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FCBE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VP at 6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E01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93E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4FA5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412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14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A20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0 (1.00 ~ 1.01)</w:t>
            </w:r>
          </w:p>
        </w:tc>
      </w:tr>
      <w:tr w:rsidR="002A7A31" w:rsidRPr="00A32C2D" w14:paraId="220897A3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3E2D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VP at 1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EF94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F98C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689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746B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FC5F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1 (1.01 ~ 1.02)</w:t>
            </w:r>
          </w:p>
        </w:tc>
      </w:tr>
      <w:tr w:rsidR="002A7A31" w:rsidRPr="00A32C2D" w14:paraId="77FDACEE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1ADC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VP at 18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512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EA5C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C269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FAB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68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ACF2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0 (0.99 ~ 1.01)</w:t>
            </w:r>
          </w:p>
        </w:tc>
      </w:tr>
      <w:tr w:rsidR="002A7A31" w:rsidRPr="00A32C2D" w14:paraId="5E29CB5D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31AD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TMP a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A69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F804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AE82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8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912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B25F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5 (1.03 ~ 1.06)</w:t>
            </w:r>
          </w:p>
        </w:tc>
      </w:tr>
      <w:tr w:rsidR="002A7A31" w:rsidRPr="00A32C2D" w14:paraId="0345DA45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9B5C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TMP at 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D377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5B29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396B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8BB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35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077C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1 (0.99 ~ 1.02)</w:t>
            </w:r>
          </w:p>
        </w:tc>
      </w:tr>
      <w:tr w:rsidR="002A7A31" w:rsidRPr="00A32C2D" w14:paraId="3A560125" w14:textId="77777777" w:rsidTr="00F13DDC">
        <w:trPr>
          <w:trHeight w:val="276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41B7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TMP at 6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C940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5678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189B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B21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9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4C7C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1 (1.00 ~ 1.02)</w:t>
            </w:r>
          </w:p>
        </w:tc>
      </w:tr>
      <w:tr w:rsidR="002A7A31" w:rsidRPr="00A32C2D" w14:paraId="5EE54F06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C8F4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TMP at 12-ho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EA52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0FAD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290E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3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C352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F455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2 (1.01 ~ 1.04)</w:t>
            </w:r>
          </w:p>
        </w:tc>
      </w:tr>
      <w:tr w:rsidR="002A7A31" w:rsidRPr="00A32C2D" w14:paraId="2974D4AA" w14:textId="77777777" w:rsidTr="00F13DDC">
        <w:trPr>
          <w:trHeight w:val="288"/>
          <w:jc w:val="center"/>
        </w:trPr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57378" w14:textId="77777777" w:rsidR="002A7A31" w:rsidRPr="00A32C2D" w:rsidRDefault="002A7A31" w:rsidP="002A7A31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TMP at 18-ho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97B7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80825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D43EA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3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344FE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&lt;.00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AAE13" w14:textId="77777777" w:rsidR="002A7A31" w:rsidRPr="00A32C2D" w:rsidRDefault="002A7A31" w:rsidP="002A7A31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22"/>
              </w:rPr>
            </w:pPr>
            <w:r w:rsidRPr="00A32C2D">
              <w:rPr>
                <w:rFonts w:ascii="Calibri" w:eastAsia="DengXian" w:hAnsi="Calibri" w:cs="Calibri"/>
                <w:kern w:val="0"/>
                <w:sz w:val="22"/>
              </w:rPr>
              <w:t>1.03 (1.01 ~ 1.05)</w:t>
            </w:r>
          </w:p>
        </w:tc>
      </w:tr>
    </w:tbl>
    <w:p w14:paraId="75024564" w14:textId="18821C0B" w:rsidR="00F13DDC" w:rsidRPr="00A32C2D" w:rsidRDefault="00F13DDC" w:rsidP="006376B3">
      <w:pPr>
        <w:rPr>
          <w:rFonts w:ascii="Calibri" w:hAnsi="Calibri" w:cs="Calibri"/>
          <w:sz w:val="24"/>
          <w:szCs w:val="24"/>
        </w:rPr>
      </w:pPr>
      <w:r w:rsidRPr="00A32C2D">
        <w:rPr>
          <w:rFonts w:ascii="Times New Roman" w:eastAsia="DengXian" w:hAnsi="Times New Roman" w:hint="eastAsia"/>
          <w:bCs/>
          <w:sz w:val="24"/>
          <w:szCs w:val="24"/>
        </w:rPr>
        <w:t xml:space="preserve">Abbreviations: </w:t>
      </w:r>
      <w:r w:rsidRPr="00A32C2D">
        <w:rPr>
          <w:rFonts w:ascii="Calibri" w:hAnsi="Calibri" w:cs="Calibri" w:hint="eastAsia"/>
          <w:sz w:val="24"/>
          <w:szCs w:val="24"/>
        </w:rPr>
        <w:t>AP, arterial pressure; VP, venous pressure; TMP, transmembrane pressure.</w:t>
      </w:r>
    </w:p>
    <w:p w14:paraId="2E550F10" w14:textId="77777777" w:rsidR="00BC5034" w:rsidRPr="00A32C2D" w:rsidRDefault="00BC5034"/>
    <w:sectPr w:rsidR="00BC5034" w:rsidRPr="00A32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24A0C" w14:textId="77777777" w:rsidR="00CA719F" w:rsidRDefault="00CA719F" w:rsidP="009C1F64">
      <w:r>
        <w:separator/>
      </w:r>
    </w:p>
  </w:endnote>
  <w:endnote w:type="continuationSeparator" w:id="0">
    <w:p w14:paraId="73C80ACC" w14:textId="77777777" w:rsidR="00CA719F" w:rsidRDefault="00CA719F" w:rsidP="009C1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SimSun"/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2191769"/>
      <w:docPartObj>
        <w:docPartGallery w:val="Page Numbers (Bottom of Page)"/>
        <w:docPartUnique/>
      </w:docPartObj>
    </w:sdtPr>
    <w:sdtContent>
      <w:p w14:paraId="35796017" w14:textId="77777777" w:rsidR="009C1F64" w:rsidRDefault="009C1F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681F4F" w14:textId="77777777" w:rsidR="009C1F64" w:rsidRDefault="009C1F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8F0A9" w14:textId="77777777" w:rsidR="00CA719F" w:rsidRDefault="00CA719F" w:rsidP="009C1F64">
      <w:r>
        <w:separator/>
      </w:r>
    </w:p>
  </w:footnote>
  <w:footnote w:type="continuationSeparator" w:id="0">
    <w:p w14:paraId="2EB683AA" w14:textId="77777777" w:rsidR="00CA719F" w:rsidRDefault="00CA719F" w:rsidP="009C1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5B"/>
    <w:rsid w:val="00012058"/>
    <w:rsid w:val="000403CC"/>
    <w:rsid w:val="0014184A"/>
    <w:rsid w:val="001D788D"/>
    <w:rsid w:val="00297B72"/>
    <w:rsid w:val="002A7A31"/>
    <w:rsid w:val="002F0D5B"/>
    <w:rsid w:val="0032329E"/>
    <w:rsid w:val="00367FB9"/>
    <w:rsid w:val="00471670"/>
    <w:rsid w:val="004B09B3"/>
    <w:rsid w:val="00555917"/>
    <w:rsid w:val="00581360"/>
    <w:rsid w:val="005E0F1E"/>
    <w:rsid w:val="005F1EF2"/>
    <w:rsid w:val="006376B3"/>
    <w:rsid w:val="006571D1"/>
    <w:rsid w:val="006E109E"/>
    <w:rsid w:val="00720FAC"/>
    <w:rsid w:val="007C0F9B"/>
    <w:rsid w:val="007F1275"/>
    <w:rsid w:val="00923CEB"/>
    <w:rsid w:val="009C1F64"/>
    <w:rsid w:val="009F16FB"/>
    <w:rsid w:val="00A32C2D"/>
    <w:rsid w:val="00A36F15"/>
    <w:rsid w:val="00B37ED7"/>
    <w:rsid w:val="00BC5034"/>
    <w:rsid w:val="00BD31CA"/>
    <w:rsid w:val="00BF051D"/>
    <w:rsid w:val="00C41B5D"/>
    <w:rsid w:val="00CA719F"/>
    <w:rsid w:val="00D65719"/>
    <w:rsid w:val="00DA0265"/>
    <w:rsid w:val="00DF6950"/>
    <w:rsid w:val="00E30303"/>
    <w:rsid w:val="00F13DDC"/>
    <w:rsid w:val="00F43A4D"/>
    <w:rsid w:val="00F8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46463FC"/>
  <w15:chartTrackingRefBased/>
  <w15:docId w15:val="{1E4ACFF6-DAE4-44D2-A81C-22447AAC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9B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D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D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D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D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D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D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D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D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D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D5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D5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D5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D5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D5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D5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F0D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D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D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D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D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1F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F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F6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9C1F64"/>
    <w:pPr>
      <w:suppressLineNumbers/>
      <w:spacing w:before="240" w:after="120"/>
      <w:contextualSpacing w:val="0"/>
    </w:pPr>
    <w:rPr>
      <w:rFonts w:ascii="Calibri" w:eastAsia="SimSun" w:hAnsi="Calibri" w:cs="Times New Roman"/>
      <w:b/>
      <w:i/>
      <w:spacing w:val="0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hong Liu</dc:creator>
  <cp:keywords/>
  <dc:description/>
  <cp:lastModifiedBy>Caroline Vinck - ERA</cp:lastModifiedBy>
  <cp:revision>3</cp:revision>
  <dcterms:created xsi:type="dcterms:W3CDTF">2025-11-19T10:04:00Z</dcterms:created>
  <dcterms:modified xsi:type="dcterms:W3CDTF">2025-11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392f0-1dc0-45a3-ac1f-bce9a40605b4</vt:lpwstr>
  </property>
</Properties>
</file>